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36" w:type="dxa"/>
        <w:tblInd w:w="0" w:type="dxa"/>
        <w:tblBorders>
          <w:top w:val="none" w:color="auto" w:sz="4" w:space="0"/>
          <w:left w:val="single" w:color="auto" w:sz="12" w:space="0"/>
          <w:bottom w:val="none" w:color="auto" w:sz="4" w:space="0"/>
          <w:right w:val="single" w:color="auto" w:sz="12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9"/>
        <w:gridCol w:w="408"/>
        <w:gridCol w:w="407"/>
        <w:gridCol w:w="408"/>
        <w:gridCol w:w="407"/>
        <w:gridCol w:w="408"/>
        <w:gridCol w:w="407"/>
        <w:gridCol w:w="408"/>
        <w:gridCol w:w="409"/>
        <w:gridCol w:w="408"/>
        <w:gridCol w:w="409"/>
        <w:gridCol w:w="408"/>
        <w:gridCol w:w="409"/>
        <w:gridCol w:w="408"/>
        <w:gridCol w:w="408"/>
        <w:gridCol w:w="409"/>
        <w:gridCol w:w="408"/>
        <w:gridCol w:w="409"/>
        <w:gridCol w:w="361"/>
        <w:gridCol w:w="361"/>
        <w:gridCol w:w="337"/>
      </w:tblGrid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terials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S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E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C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J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NC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LL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C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NC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L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L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XL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JL</w:t>
            </w: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S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3.615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C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66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6.503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J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97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8.90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.677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147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8.76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58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01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CED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2.95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8.75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58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117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S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3.09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04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59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96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C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0.66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.28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005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27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22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9.89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0.092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X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419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1.41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17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27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2.81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42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879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7.35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W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.39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6.093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.93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6.30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2.90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57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6.00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4.44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041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JC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67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7.25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24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51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54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93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.11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4.061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94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.92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NC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34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9.54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0.04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7.21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8.71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66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68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5.03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.463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.76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50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LLX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1.969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2.11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88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91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57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1.36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1.477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19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1.299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0.957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54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8.91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CC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247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5.21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.54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25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42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4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645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32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3.71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.21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21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.713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24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NC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45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4.55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.63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43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93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31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203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.12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.392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.64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449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65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43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10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L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7.165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287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.05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1.34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0.715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6.54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6.66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.403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8.686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4.92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1.211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3.711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23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0.16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7.54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065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6.23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0.12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7.74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5.30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.87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109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1.587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.947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82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7.856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10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2.381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4.263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6.48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2.97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L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.20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4.05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0.04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49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13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.017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.93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6.47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8.519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9.50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58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4.377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.083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38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76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5.80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8.35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XL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1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1.69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.20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15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75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65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03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8.32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86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.54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490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670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0.414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748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75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5.46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0.68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.00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ind w:left="113" w:right="113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4" w:space="0"/>
            <w:left w:val="single" w:color="auto" w:sz="12" w:space="0"/>
            <w:bottom w:val="none" w:color="auto" w:sz="4" w:space="0"/>
            <w:right w:val="single" w:color="auto" w:sz="12" w:space="0"/>
            <w:insideH w:val="none" w:color="auto" w:sz="4" w:space="0"/>
            <w:insideV w:val="none" w:color="auto" w:sz="4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339" w:type="dxa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JL</w:t>
            </w:r>
          </w:p>
        </w:tc>
        <w:tc>
          <w:tcPr>
            <w:tcW w:w="408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857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4.95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09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27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82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648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2.571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4.552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4.53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5.526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603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1.103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63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499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449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6.764 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4.65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8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.431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textDirection w:val="btL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13" w:right="113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8C5E83"/>
    <w:rsid w:val="098C5E83"/>
    <w:rsid w:val="2899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8:43:00Z</dcterms:created>
  <dc:creator>新时代奋斗小青年</dc:creator>
  <cp:lastModifiedBy>新时代奋斗小青年</cp:lastModifiedBy>
  <dcterms:modified xsi:type="dcterms:W3CDTF">2019-03-27T11:4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